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151"/>
        <w:tblW w:w="10491" w:type="dxa"/>
        <w:tblLook w:val="04A0" w:firstRow="1" w:lastRow="0" w:firstColumn="1" w:lastColumn="0" w:noHBand="0" w:noVBand="1"/>
      </w:tblPr>
      <w:tblGrid>
        <w:gridCol w:w="1112"/>
        <w:gridCol w:w="2845"/>
        <w:gridCol w:w="1060"/>
        <w:gridCol w:w="803"/>
        <w:gridCol w:w="952"/>
        <w:gridCol w:w="1025"/>
        <w:gridCol w:w="603"/>
        <w:gridCol w:w="245"/>
        <w:gridCol w:w="603"/>
        <w:gridCol w:w="640"/>
        <w:gridCol w:w="603"/>
      </w:tblGrid>
      <w:tr w:rsidR="000B4C37" w:rsidRPr="00BD0232" w:rsidTr="00777DC1"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Culture result</w:t>
            </w:r>
          </w:p>
        </w:tc>
        <w:tc>
          <w:tcPr>
            <w:tcW w:w="653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0B4C37" w:rsidRPr="00BD0232" w:rsidRDefault="000B4C37" w:rsidP="00777D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mNGS result</w:t>
            </w:r>
          </w:p>
        </w:tc>
      </w:tr>
      <w:tr w:rsidR="000B4C37" w:rsidRPr="00BD0232" w:rsidTr="00777DC1">
        <w:tc>
          <w:tcPr>
            <w:tcW w:w="1112" w:type="dxa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2845" w:type="dxa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Culture result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CovRate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Depth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Re_Abu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Genus_Re_Abu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SMRN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SMRNG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Raoultella ornithinolytica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3764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2.31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118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0.46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7.96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Acinetobacter johnsonii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2.09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9.91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6.17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8023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3803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Enterococcus faecium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218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Acinetobacter baumannii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Klebsiella pneumoniae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Candida parapsilos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26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omin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4586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.49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436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46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aemolyti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4053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3.19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128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Pseudomonas aeruginosa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12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enotrophomonas maltophilia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76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aemolyti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43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Acinetobacter baumannii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66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Bacillus siamens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82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52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85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reptococcus gallolyti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402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03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2592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.74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73</w:t>
            </w:r>
          </w:p>
        </w:tc>
      </w:tr>
      <w:tr w:rsidR="000B4C37" w:rsidRPr="00BD0232" w:rsidTr="00E463F4">
        <w:trPr>
          <w:gridAfter w:val="1"/>
          <w:wAfter w:w="603" w:type="dxa"/>
        </w:trPr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32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2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08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013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B4C37" w:rsidRPr="00BD0232" w:rsidTr="00777DC1">
        <w:tc>
          <w:tcPr>
            <w:tcW w:w="111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024</w:t>
            </w:r>
          </w:p>
        </w:tc>
        <w:tc>
          <w:tcPr>
            <w:tcW w:w="2845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enotrophomonas maltophilia</w:t>
            </w:r>
          </w:p>
        </w:tc>
        <w:tc>
          <w:tcPr>
            <w:tcW w:w="1060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803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62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48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3" w:type="dxa"/>
            <w:gridSpan w:val="2"/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B4C37" w:rsidRPr="00BD0232" w:rsidTr="00777DC1">
        <w:tc>
          <w:tcPr>
            <w:tcW w:w="1112" w:type="dxa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5" w:type="dxa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</w:tcPr>
          <w:p w:rsidR="000B4C37" w:rsidRPr="00BD0232" w:rsidRDefault="000B4C37" w:rsidP="00777D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:rsidR="00777DC1" w:rsidRPr="00BD0232" w:rsidRDefault="00777DC1" w:rsidP="009458A1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BD0232">
        <w:rPr>
          <w:rFonts w:ascii="Times New Roman" w:hAnsi="Times New Roman" w:cs="Times New Roman"/>
          <w:b/>
          <w:szCs w:val="21"/>
        </w:rPr>
        <w:t>Supplementary material captions</w:t>
      </w:r>
    </w:p>
    <w:p w:rsidR="00777DC1" w:rsidRPr="00BD0232" w:rsidRDefault="00777DC1" w:rsidP="009458A1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BD0232">
        <w:rPr>
          <w:rFonts w:ascii="Times New Roman" w:hAnsi="Times New Roman" w:cs="Times New Roman"/>
          <w:b/>
          <w:szCs w:val="21"/>
        </w:rPr>
        <w:t>Supplementary table 1</w:t>
      </w:r>
    </w:p>
    <w:p w:rsidR="00777DC1" w:rsidRPr="00BD0232" w:rsidRDefault="00777DC1" w:rsidP="009458A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D0232">
        <w:rPr>
          <w:rFonts w:ascii="Times New Roman" w:hAnsi="Times New Roman" w:cs="Times New Roman"/>
          <w:szCs w:val="21"/>
        </w:rPr>
        <w:t>List of 23 paired-culture positive samples.</w:t>
      </w:r>
    </w:p>
    <w:p w:rsidR="00777DC1" w:rsidRPr="00BD0232" w:rsidRDefault="00777DC1" w:rsidP="00777DC1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p w:rsidR="00777DC1" w:rsidRPr="00BD0232" w:rsidRDefault="00777DC1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BD0232">
        <w:rPr>
          <w:rFonts w:ascii="Times New Roman" w:hAnsi="Times New Roman" w:cs="Times New Roman"/>
          <w:b/>
          <w:szCs w:val="21"/>
        </w:rPr>
        <w:br w:type="page"/>
      </w:r>
    </w:p>
    <w:p w:rsidR="00777DC1" w:rsidRPr="00BD0232" w:rsidRDefault="00777DC1" w:rsidP="009458A1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BD0232">
        <w:rPr>
          <w:rFonts w:ascii="Times New Roman" w:hAnsi="Times New Roman" w:cs="Times New Roman"/>
          <w:b/>
          <w:szCs w:val="21"/>
        </w:rPr>
        <w:lastRenderedPageBreak/>
        <w:t>Supplementary table 2</w:t>
      </w:r>
    </w:p>
    <w:p w:rsidR="00777DC1" w:rsidRDefault="00777DC1" w:rsidP="009458A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D0232">
        <w:rPr>
          <w:rFonts w:ascii="Times New Roman" w:hAnsi="Times New Roman" w:cs="Times New Roman"/>
          <w:szCs w:val="21"/>
        </w:rPr>
        <w:t>List of 26 samples defined as inconsistent results.</w:t>
      </w:r>
    </w:p>
    <w:tbl>
      <w:tblPr>
        <w:tblpPr w:leftFromText="180" w:rightFromText="180" w:vertAnchor="text" w:horzAnchor="margin" w:tblpXSpec="center" w:tblpY="56"/>
        <w:tblW w:w="10031" w:type="dxa"/>
        <w:tblLook w:val="04A0" w:firstRow="1" w:lastRow="0" w:firstColumn="1" w:lastColumn="0" w:noHBand="0" w:noVBand="1"/>
      </w:tblPr>
      <w:tblGrid>
        <w:gridCol w:w="1054"/>
        <w:gridCol w:w="2587"/>
        <w:gridCol w:w="998"/>
        <w:gridCol w:w="770"/>
        <w:gridCol w:w="974"/>
        <w:gridCol w:w="1628"/>
        <w:gridCol w:w="844"/>
        <w:gridCol w:w="1176"/>
      </w:tblGrid>
      <w:tr w:rsidR="004E0EFD" w:rsidRPr="00BD0232" w:rsidTr="004E0EFD"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Culture result</w:t>
            </w:r>
          </w:p>
        </w:tc>
        <w:tc>
          <w:tcPr>
            <w:tcW w:w="63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E0EFD" w:rsidRPr="00BD0232" w:rsidRDefault="004E0EFD" w:rsidP="004E0EF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mNGS result</w:t>
            </w:r>
          </w:p>
        </w:tc>
      </w:tr>
      <w:tr w:rsidR="004E0EFD" w:rsidRPr="00BD0232" w:rsidTr="004E0EFD">
        <w:tc>
          <w:tcPr>
            <w:tcW w:w="1054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Culture result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CovRate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Depth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Re_Abu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Genus_Re_Abu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SMRN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D0232">
              <w:rPr>
                <w:rFonts w:ascii="Times New Roman" w:hAnsi="Times New Roman" w:cs="Times New Roman"/>
                <w:b/>
                <w:szCs w:val="21"/>
              </w:rPr>
              <w:t>SMRNG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Citrobacter freundii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717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4.86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ind w:leftChars="-21" w:left="-44"/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94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Acinetobacter johnsonii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458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9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Proteus mirabil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28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aemolyticu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458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69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Enterobacter cloacae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31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Candida albican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.97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.75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Enterobacter cloacae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34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8.98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52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 xml:space="preserve">Staphylococcus warneri 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Candida parapsilos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.83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sciuri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7.91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1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Enterococcus avium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73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0.18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enotrophomonas maltophilia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29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20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capit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aemolyticu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02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capit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15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09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Klebsiella aerogene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56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07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02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omin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63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51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5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48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Micrococcus luteu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86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101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Staphylococcus haemolyticu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422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673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Raoultella ornithinolytica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Klebsiella pneumoniae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2428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.32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0.87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257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67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Candida albican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E0EFD" w:rsidRPr="00BD0232" w:rsidTr="004E0EFD">
        <w:tc>
          <w:tcPr>
            <w:tcW w:w="105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847</w:t>
            </w:r>
          </w:p>
        </w:tc>
        <w:tc>
          <w:tcPr>
            <w:tcW w:w="2587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Enterococcus faecalis</w:t>
            </w:r>
          </w:p>
        </w:tc>
        <w:tc>
          <w:tcPr>
            <w:tcW w:w="99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770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628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44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6" w:type="dxa"/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E0EFD" w:rsidRPr="00BD0232" w:rsidTr="004E0EFD">
        <w:tc>
          <w:tcPr>
            <w:tcW w:w="1054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901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 xml:space="preserve">Klebsiella pneumoniae 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4E0EFD" w:rsidRPr="00BD0232" w:rsidRDefault="004E0EFD" w:rsidP="004E0EF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D0232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4E0EFD" w:rsidRDefault="004E0EFD" w:rsidP="009458A1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4E0EFD" w:rsidRDefault="004E0EFD" w:rsidP="004E0EFD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  <w:sectPr w:rsidR="004E0EF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br w:type="page"/>
      </w:r>
    </w:p>
    <w:p w:rsidR="00777DC1" w:rsidRPr="00BD0232" w:rsidRDefault="00777DC1" w:rsidP="009458A1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BD0232">
        <w:rPr>
          <w:rFonts w:ascii="Times New Roman" w:hAnsi="Times New Roman" w:cs="Times New Roman"/>
          <w:b/>
          <w:szCs w:val="21"/>
        </w:rPr>
        <w:lastRenderedPageBreak/>
        <w:t>Supplementary table 3</w:t>
      </w:r>
    </w:p>
    <w:p w:rsidR="00777DC1" w:rsidRPr="00BD0232" w:rsidRDefault="00777DC1" w:rsidP="00777DC1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D0232">
        <w:rPr>
          <w:rFonts w:ascii="Times New Roman" w:hAnsi="Times New Roman" w:cs="Times New Roman"/>
          <w:szCs w:val="21"/>
        </w:rPr>
        <w:t>A total of 36 pathogens reported positive in the 17 paired positive samples that were not reported in blood mNGS were listed.</w:t>
      </w:r>
    </w:p>
    <w:tbl>
      <w:tblPr>
        <w:tblW w:w="12356" w:type="dxa"/>
        <w:tblInd w:w="-284" w:type="dxa"/>
        <w:tblLook w:val="04A0" w:firstRow="1" w:lastRow="0" w:firstColumn="1" w:lastColumn="0" w:noHBand="0" w:noVBand="1"/>
      </w:tblPr>
      <w:tblGrid>
        <w:gridCol w:w="882"/>
        <w:gridCol w:w="893"/>
        <w:gridCol w:w="4089"/>
        <w:gridCol w:w="1161"/>
        <w:gridCol w:w="841"/>
        <w:gridCol w:w="1000"/>
        <w:gridCol w:w="1628"/>
        <w:gridCol w:w="864"/>
        <w:gridCol w:w="998"/>
      </w:tblGrid>
      <w:tr w:rsidR="00777DC1" w:rsidRPr="00BD0232" w:rsidTr="004E0EFD">
        <w:trPr>
          <w:trHeight w:val="270"/>
          <w:tblHeader/>
        </w:trPr>
        <w:tc>
          <w:tcPr>
            <w:tcW w:w="5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4E0EFD">
            <w:pPr>
              <w:widowControl/>
              <w:ind w:leftChars="-1" w:left="-1" w:hanging="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NGS result of other sample type</w:t>
            </w:r>
          </w:p>
        </w:tc>
        <w:tc>
          <w:tcPr>
            <w:tcW w:w="64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NGS result of blood</w:t>
            </w:r>
          </w:p>
        </w:tc>
      </w:tr>
      <w:tr w:rsidR="004E0EFD" w:rsidRPr="00BD0232" w:rsidTr="004E0EFD">
        <w:trPr>
          <w:trHeight w:val="270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ul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_Abu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us_Re_Ab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MR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MRNG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_type_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_pneumonia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7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ary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raffinosu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utropia_mirabil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nerella_forsyth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plasma_homin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ab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_jirovec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777DC1">
            <w:pPr>
              <w:widowControl/>
              <w:ind w:leftChars="-5" w:left="-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_tuberculosis_complex_grou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32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8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_tuberculosis_complex_group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ium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_parainfluenza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_tuberculosis_complex_group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vundimonas_vesicular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E0EFD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DC1" w:rsidRPr="00BD0232" w:rsidRDefault="00777DC1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</w:tbl>
    <w:p w:rsidR="004E0EFD" w:rsidRDefault="004E0EFD" w:rsidP="00BD0232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  <w:sectPr w:rsidR="004E0EFD" w:rsidSect="004E0EF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BD0232" w:rsidRPr="00BD0232" w:rsidRDefault="00BD0232" w:rsidP="00BD0232">
      <w:pPr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BD0232">
        <w:rPr>
          <w:rFonts w:ascii="Times New Roman" w:hAnsi="Times New Roman" w:cs="Times New Roman"/>
          <w:b/>
          <w:szCs w:val="21"/>
        </w:rPr>
        <w:lastRenderedPageBreak/>
        <w:t>Supplementary table 4</w:t>
      </w:r>
    </w:p>
    <w:p w:rsidR="00BD0232" w:rsidRPr="00BD0232" w:rsidRDefault="00BD0232" w:rsidP="00BD0232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D0232">
        <w:rPr>
          <w:rFonts w:ascii="Times New Roman" w:hAnsi="Times New Roman" w:cs="Times New Roman"/>
          <w:szCs w:val="21"/>
        </w:rPr>
        <w:t>A total of 70 paired-samples had inconsistent results with blood were listed.</w:t>
      </w:r>
    </w:p>
    <w:tbl>
      <w:tblPr>
        <w:tblW w:w="12561" w:type="dxa"/>
        <w:tblLook w:val="04A0" w:firstRow="1" w:lastRow="0" w:firstColumn="1" w:lastColumn="0" w:noHBand="0" w:noVBand="1"/>
      </w:tblPr>
      <w:tblGrid>
        <w:gridCol w:w="882"/>
        <w:gridCol w:w="1290"/>
        <w:gridCol w:w="4089"/>
        <w:gridCol w:w="998"/>
        <w:gridCol w:w="841"/>
        <w:gridCol w:w="1000"/>
        <w:gridCol w:w="1628"/>
        <w:gridCol w:w="835"/>
        <w:gridCol w:w="998"/>
      </w:tblGrid>
      <w:tr w:rsidR="004E0EFD" w:rsidRPr="00BD0232" w:rsidTr="004E0EFD">
        <w:trPr>
          <w:trHeight w:val="270"/>
          <w:tblHeader/>
        </w:trPr>
        <w:tc>
          <w:tcPr>
            <w:tcW w:w="6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NGS result of other sample type</w:t>
            </w:r>
          </w:p>
        </w:tc>
        <w:tc>
          <w:tcPr>
            <w:tcW w:w="6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NGS result of blood</w:t>
            </w:r>
          </w:p>
        </w:tc>
      </w:tr>
      <w:tr w:rsidR="009458A1" w:rsidRPr="00BD0232" w:rsidTr="004E0EFD">
        <w:trPr>
          <w:trHeight w:val="270"/>
          <w:tblHeader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sul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p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_Abu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us_Re_Abu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MR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MRNG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orthopsil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ab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458A1">
            <w:pPr>
              <w:widowControl/>
              <w:ind w:rightChars="66" w:right="13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plasma_parv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ab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lcococcus_kunz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cklamia_languid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_aure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omonas_dhaken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6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yseobacterium_indologe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tropi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parapsil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orthopsil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citic fluid </w:t>
            </w: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thia_mucilaginosa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myces_graevenitzi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1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aeroge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uyvera_cryocresce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_cloac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_cloac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obacter_werkma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uyvera_ascorbat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_col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aeroge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ratia_marcesce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itis_B_virus_subtype_ad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6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inag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us_mirabi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bacillus_paracase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obacter_freund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0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yseobacterium_indologen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8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ratia_rubidae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hmania_mexica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orchis_sinen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_cloac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ella_enterica_serotype_Typh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ella_bongor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papillomavirus_type_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papillomavirus_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6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_fumigat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_nig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_terre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parapsil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tropi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papillomavirus_1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papillomavirus_1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papillomavirus_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thorax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inag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oides_plebei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bacteroides_merdae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6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5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_fumigat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6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_jirovec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6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amidobacter_piscole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gibacterium_timid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bacillus_moniliform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ophila_wadsworth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monella_enterica_serotype_Typh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_cloac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_col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parapsil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dublinien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tropi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betaherpesvirus_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citic fluid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rgillus_fumigat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_epidermid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_tuberculosis_complex_grou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illonella_parvul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umocystis_jirovec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1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ynebacterium_striat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mini_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_parainfluenz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obacter_freund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uyvera_georgia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_col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romonas_vero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albica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5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gella_dysenter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gella_boyd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plasma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7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8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_cloac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fnia_paralve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_coli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obacter_koser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_parainfluenz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sseria_flavescen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sseria_subflav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sartorya_fischer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_haemolytic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izabethkingia_anophe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6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3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_parainfluenz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ostreptococcus_stomat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votella_timonen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_parainfluenz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obacter_koseri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oultella_ornithinolytic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_tuberculosis_complex_grou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6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utum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emophilus_parainfluenz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ptococcus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ebsiella_pneumoni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bacterium_tuberculosis_complex_grou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itis_B_vir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que_teno_virus_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4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F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monas_aeruginos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herpesvirus_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tropi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parvovirus_B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2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_epidermidis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coccus_fae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_col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_cloaca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dida_tropical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netobacter_baumanni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notrophomonas_maltophi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herichia_col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458A1" w:rsidRPr="00BD0232" w:rsidTr="004E0EFD">
        <w:trPr>
          <w:trHeight w:val="270"/>
        </w:trPr>
        <w:tc>
          <w:tcPr>
            <w:tcW w:w="8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_alphaherpesvirus_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232" w:rsidRPr="00BD0232" w:rsidRDefault="00BD0232" w:rsidP="009221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2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777DC1" w:rsidRPr="00BD0232" w:rsidRDefault="00777DC1" w:rsidP="00BD0232">
      <w:pPr>
        <w:spacing w:line="480" w:lineRule="auto"/>
        <w:jc w:val="left"/>
        <w:rPr>
          <w:rFonts w:ascii="Times New Roman" w:hAnsi="Times New Roman" w:cs="Times New Roman" w:hint="eastAsia"/>
          <w:b/>
          <w:szCs w:val="21"/>
        </w:rPr>
      </w:pPr>
      <w:bookmarkStart w:id="0" w:name="_GoBack"/>
      <w:bookmarkEnd w:id="0"/>
    </w:p>
    <w:sectPr w:rsidR="00777DC1" w:rsidRPr="00BD0232" w:rsidSect="004E0EF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3EC" w:rsidRDefault="007743EC" w:rsidP="0077439B">
      <w:r>
        <w:separator/>
      </w:r>
    </w:p>
  </w:endnote>
  <w:endnote w:type="continuationSeparator" w:id="0">
    <w:p w:rsidR="007743EC" w:rsidRDefault="007743EC" w:rsidP="00774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FD" w:rsidRDefault="004E0EF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FD" w:rsidRDefault="004E0EF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FD" w:rsidRDefault="004E0E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3EC" w:rsidRDefault="007743EC" w:rsidP="0077439B">
      <w:r>
        <w:separator/>
      </w:r>
    </w:p>
  </w:footnote>
  <w:footnote w:type="continuationSeparator" w:id="0">
    <w:p w:rsidR="007743EC" w:rsidRDefault="007743EC" w:rsidP="007743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FD" w:rsidRDefault="004E0EFD" w:rsidP="004E0EF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FD" w:rsidRDefault="004E0EFD" w:rsidP="004E0EFD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EFD" w:rsidRDefault="004E0EF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C37"/>
    <w:rsid w:val="000B4C37"/>
    <w:rsid w:val="004E0EFD"/>
    <w:rsid w:val="00513797"/>
    <w:rsid w:val="0077439B"/>
    <w:rsid w:val="007743EC"/>
    <w:rsid w:val="00777DC1"/>
    <w:rsid w:val="009458A1"/>
    <w:rsid w:val="00BC11E7"/>
    <w:rsid w:val="00BD0232"/>
    <w:rsid w:val="00E463F4"/>
    <w:rsid w:val="00EF452E"/>
    <w:rsid w:val="00F0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A39CE"/>
  <w15:chartTrackingRefBased/>
  <w15:docId w15:val="{AED9D25D-CF74-4BDC-829E-483B8452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3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39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D023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D0232"/>
    <w:rPr>
      <w:color w:val="800080"/>
      <w:u w:val="single"/>
    </w:rPr>
  </w:style>
  <w:style w:type="paragraph" w:customStyle="1" w:styleId="msonormal0">
    <w:name w:val="msonormal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BD0232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D023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D02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BD0232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BD023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BD023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2259</Words>
  <Characters>12882</Characters>
  <Application>Microsoft Office Word</Application>
  <DocSecurity>0</DocSecurity>
  <Lines>107</Lines>
  <Paragraphs>30</Paragraphs>
  <ScaleCrop>false</ScaleCrop>
  <Company/>
  <LinksUpToDate>false</LinksUpToDate>
  <CharactersWithSpaces>1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14225</dc:creator>
  <cp:keywords/>
  <dc:description/>
  <cp:lastModifiedBy>Dr Yunfeng Cheng</cp:lastModifiedBy>
  <cp:revision>10</cp:revision>
  <dcterms:created xsi:type="dcterms:W3CDTF">2023-07-27T15:35:00Z</dcterms:created>
  <dcterms:modified xsi:type="dcterms:W3CDTF">2023-07-27T15:51:00Z</dcterms:modified>
</cp:coreProperties>
</file>